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4091" w14:textId="4947ECF3" w:rsidR="00667CDD" w:rsidRPr="000F11F7" w:rsidRDefault="00667CDD" w:rsidP="000F11F7">
      <w:pPr>
        <w:rPr>
          <w:b/>
          <w:bCs/>
          <w:sz w:val="28"/>
          <w:szCs w:val="32"/>
          <w:highlight w:val="yellow"/>
        </w:rPr>
      </w:pPr>
      <w:r>
        <w:rPr>
          <w:rFonts w:ascii="Arial" w:eastAsia="宋体" w:hAnsi="Arial" w:cs="Arial" w:hint="eastAsia"/>
          <w:color w:val="FF0000"/>
          <w:kern w:val="0"/>
          <w:sz w:val="24"/>
          <w:szCs w:val="24"/>
        </w:rPr>
        <w:t>2023-0</w:t>
      </w:r>
      <w:r w:rsidR="000F11F7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3</w:t>
      </w:r>
      <w:r>
        <w:rPr>
          <w:rFonts w:ascii="Arial" w:eastAsia="宋体" w:hAnsi="Arial" w:cs="Arial" w:hint="eastAsia"/>
          <w:color w:val="FF0000"/>
          <w:kern w:val="0"/>
          <w:sz w:val="24"/>
          <w:szCs w:val="24"/>
        </w:rPr>
        <w:t>-</w:t>
      </w:r>
      <w:r w:rsidR="000F11F7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06</w:t>
      </w:r>
    </w:p>
    <w:p w14:paraId="7E5F497D" w14:textId="5F0A13C4" w:rsidR="00D13CB0" w:rsidRPr="00536DFC" w:rsidRDefault="00536DFC" w:rsidP="00FC6363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FF0000"/>
          <w:kern w:val="0"/>
          <w:sz w:val="24"/>
          <w:szCs w:val="24"/>
        </w:rPr>
      </w:pPr>
      <w:r w:rsidRPr="00536DFC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P</w:t>
      </w:r>
      <w:r w:rsidR="00D13CB0">
        <w:rPr>
          <w:rFonts w:ascii="Arial" w:eastAsia="宋体" w:hAnsi="Arial" w:cs="Arial"/>
          <w:color w:val="FF0000"/>
          <w:kern w:val="0"/>
          <w:sz w:val="24"/>
          <w:szCs w:val="24"/>
        </w:rPr>
        <w:t>UBMED</w:t>
      </w:r>
      <w:r w:rsidR="003E15B0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：</w:t>
      </w:r>
      <w:r w:rsidR="00667CDD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50</w:t>
      </w:r>
    </w:p>
    <w:tbl>
      <w:tblPr>
        <w:tblW w:w="8640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7"/>
        <w:gridCol w:w="46"/>
        <w:gridCol w:w="6815"/>
        <w:gridCol w:w="1142"/>
      </w:tblGrid>
      <w:tr w:rsidR="00D13CB0" w:rsidRPr="00536DFC" w14:paraId="1866B6B3" w14:textId="77777777" w:rsidTr="00D13CB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933F1E" w14:textId="77777777" w:rsidR="00D13CB0" w:rsidRPr="00536DFC" w:rsidRDefault="00D13CB0" w:rsidP="004B0094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33E91B5F" w14:textId="77777777" w:rsidR="00D13CB0" w:rsidRPr="00536DFC" w:rsidRDefault="00D13CB0" w:rsidP="004B00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CBCB34" w14:textId="77777777" w:rsidR="00D13CB0" w:rsidRPr="00536DFC" w:rsidRDefault="00D13CB0" w:rsidP="004B0094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</w:t>
            </w:r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 (((((Embryo </w:t>
            </w:r>
            <w:proofErr w:type="gramStart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Transfer[</w:t>
            </w:r>
            <w:proofErr w:type="spellStart"/>
            <w:proofErr w:type="gramEnd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MeSH</w:t>
            </w:r>
            <w:proofErr w:type="spellEnd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 Terms]) OR (Embryo Transfers[Title/Abstract])) OR (Transfer, Embryo[Title/Abstract])) OR (Transfers, Embryo[Title/Abstract])) OR (Blastocyst Transfer[Title/Abstract])) OR (Blastocyst Transfers[Title/Abstract])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3D037C" w14:textId="77777777" w:rsidR="00D13CB0" w:rsidRDefault="00D13CB0" w:rsidP="004B0094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1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9136</w:t>
            </w:r>
          </w:p>
          <w:p w14:paraId="753F4C80" w14:textId="4ABA6838" w:rsidR="00667CDD" w:rsidRPr="00536DFC" w:rsidRDefault="00667CDD" w:rsidP="004B0094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</w:p>
        </w:tc>
      </w:tr>
      <w:tr w:rsidR="00D13CB0" w:rsidRPr="00536DFC" w14:paraId="691205A0" w14:textId="77777777" w:rsidTr="00D13CB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7BAF98" w14:textId="77777777" w:rsidR="00D13CB0" w:rsidRPr="00536DFC" w:rsidRDefault="00D13CB0" w:rsidP="004B0094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1F0C2766" w14:textId="77777777" w:rsidR="00D13CB0" w:rsidRPr="00536DFC" w:rsidRDefault="00D13CB0" w:rsidP="004B00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0502AFA" w14:textId="77777777" w:rsidR="00D13CB0" w:rsidRPr="00536DFC" w:rsidRDefault="00D13CB0" w:rsidP="004B0094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 </w:t>
            </w:r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(((Fertilizations in </w:t>
            </w:r>
            <w:proofErr w:type="gramStart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Vitro[</w:t>
            </w:r>
            <w:proofErr w:type="spellStart"/>
            <w:proofErr w:type="gramEnd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MeSH</w:t>
            </w:r>
            <w:proofErr w:type="spellEnd"/>
            <w:r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 Terms]) OR (In Vitro Fertilization[Title/Abstract])) OR (In Vitro Fertilizations[Title/Abstract])) OR (IVF[Title/Abstract])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8D9822" w14:textId="7CCEEB39" w:rsidR="00D13CB0" w:rsidRPr="00536DFC" w:rsidRDefault="00D13CB0" w:rsidP="004B0094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5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5488</w:t>
            </w:r>
          </w:p>
        </w:tc>
      </w:tr>
      <w:tr w:rsidR="00D13CB0" w:rsidRPr="00536DFC" w14:paraId="583B5BE8" w14:textId="77777777" w:rsidTr="00D0175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5AF9DA" w14:textId="77777777" w:rsidR="00D13CB0" w:rsidRPr="00536DFC" w:rsidRDefault="00D13CB0" w:rsidP="00D0175A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26301636" w14:textId="77777777" w:rsidR="00D13CB0" w:rsidRPr="00536DFC" w:rsidRDefault="00D13CB0" w:rsidP="00D017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D0CC64" w14:textId="77777777" w:rsidR="00D13CB0" w:rsidRPr="00536DFC" w:rsidRDefault="00D13CB0" w:rsidP="00D0175A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 </w:t>
            </w:r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(((((((Sperm Injections, </w:t>
            </w:r>
            <w:proofErr w:type="gramStart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Intracytoplasmic[</w:t>
            </w:r>
            <w:proofErr w:type="spellStart"/>
            <w:proofErr w:type="gramEnd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MeSH</w:t>
            </w:r>
            <w:proofErr w:type="spellEnd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 Terms]) OR (ICSI[Title/Abstract])) OR (Injection, Intracytoplasmic Sperm[Title/Abstract])) OR (Injections, Intracytoplasmic Sperm[Title/Abstract])) OR (Intracytoplasmic Sperm Injection[Title/Abstract])) OR (Sperm Injection, Intracytoplasmic[Title/Abstract])) OR (Intracytoplasmic Sperm Injections[Title/Abstract])) OR (Injections, Sperm, Intracytoplasmic[Title/Abstract])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3DE9B3" w14:textId="2860E596" w:rsidR="00D13CB0" w:rsidRPr="00536DFC" w:rsidRDefault="00D13CB0" w:rsidP="00D0175A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1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4484</w:t>
            </w:r>
          </w:p>
        </w:tc>
      </w:tr>
      <w:tr w:rsidR="00D13CB0" w:rsidRPr="00536DFC" w14:paraId="5BFC1034" w14:textId="77777777" w:rsidTr="000D593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CB474DA" w14:textId="77777777" w:rsidR="00D13CB0" w:rsidRPr="00536DFC" w:rsidRDefault="00D13CB0" w:rsidP="000D5931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01F376E9" w14:textId="77777777" w:rsidR="00D13CB0" w:rsidRPr="00536DFC" w:rsidRDefault="00D13CB0" w:rsidP="000D59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4258675" w14:textId="77777777" w:rsidR="00D13CB0" w:rsidRPr="00536DFC" w:rsidRDefault="00D13CB0" w:rsidP="000D5931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 </w:t>
            </w:r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#1 OR #2 OR #3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A43116" w14:textId="26667737" w:rsidR="00D13CB0" w:rsidRPr="00536DFC" w:rsidRDefault="00D13CB0" w:rsidP="000D5931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6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3499</w:t>
            </w:r>
          </w:p>
        </w:tc>
      </w:tr>
      <w:tr w:rsidR="00D13CB0" w:rsidRPr="00536DFC" w14:paraId="49F05A09" w14:textId="77777777" w:rsidTr="0042718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AD3835" w14:textId="77777777" w:rsidR="00D13CB0" w:rsidRPr="00536DFC" w:rsidRDefault="00D13CB0" w:rsidP="00427189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lastRenderedPageBreak/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43521CCD" w14:textId="77777777" w:rsidR="00D13CB0" w:rsidRPr="00536DFC" w:rsidRDefault="00D13CB0" w:rsidP="004271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027AC41" w14:textId="1AF54716" w:rsidR="00D13CB0" w:rsidRPr="00536DFC" w:rsidRDefault="00D13CB0" w:rsidP="00427189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</w:t>
            </w:r>
            <w:r w:rsidR="00157401">
              <w:t xml:space="preserve"> </w:t>
            </w:r>
            <w:r w:rsidR="00157401" w:rsidRPr="00157401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(</w:t>
            </w:r>
            <w:r w:rsidR="001C7F20"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(((Endometrial </w:t>
            </w:r>
            <w:proofErr w:type="gramStart"/>
            <w:r w:rsidR="001C7F20"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compaction[</w:t>
            </w:r>
            <w:proofErr w:type="gramEnd"/>
            <w:r w:rsidR="001C7F20" w:rsidRPr="001C7F20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Title/Abstract]) OR (Endometrial thickness change[Title/Abstract])) OR (change, endometrial thickness[Title/Abstract])) OR (Endometrial thickness decreased[Title/Abstract])) OR (Endometrial thickness compacted[Title/Abstract])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0813E7" w14:textId="5F30148E" w:rsidR="00D13CB0" w:rsidRPr="00536DFC" w:rsidRDefault="001C7F20" w:rsidP="00427189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5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49</w:t>
            </w:r>
          </w:p>
        </w:tc>
      </w:tr>
      <w:tr w:rsidR="00D13CB0" w:rsidRPr="00536DFC" w14:paraId="5DF2078B" w14:textId="77777777" w:rsidTr="00AF0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3EC19F" w14:textId="77777777" w:rsidR="00D13CB0" w:rsidRPr="00536DFC" w:rsidRDefault="00D13CB0" w:rsidP="00AF0F6D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3C96AC7B" w14:textId="77777777" w:rsidR="00D13CB0" w:rsidRPr="00536DFC" w:rsidRDefault="00D13CB0" w:rsidP="00AF0F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63BB9B" w14:textId="77777777" w:rsidR="00D13CB0" w:rsidRPr="00536DFC" w:rsidRDefault="00D13CB0" w:rsidP="00AF0F6D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 </w:t>
            </w:r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(((((((Pregnancy </w:t>
            </w:r>
            <w:proofErr w:type="gramStart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Outcome[</w:t>
            </w:r>
            <w:proofErr w:type="spellStart"/>
            <w:proofErr w:type="gramEnd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MeSH</w:t>
            </w:r>
            <w:proofErr w:type="spellEnd"/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 xml:space="preserve"> Terms]) OR (Pregnancy Outcomes[Title/Abstract])) OR (Outcome, Pregnancy[Title/Abstract])) OR (Outcomes, Pregnancy[Title/Abstract])) OR (Clinical outcomes[Title/Abstract])) OR (Live birth[Title/Abstract])) OR (Clinical pregnancy[Title/Abstract])) OR (Ongoing pregnancy[Title/Abstract])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2120BF" w14:textId="3ED89B2B" w:rsidR="00D13CB0" w:rsidRPr="00536DFC" w:rsidRDefault="009060B4" w:rsidP="00AF0F6D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2</w:t>
            </w:r>
            <w:r w:rsidR="00667CDD"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51395</w:t>
            </w:r>
          </w:p>
        </w:tc>
      </w:tr>
      <w:tr w:rsidR="00536DFC" w:rsidRPr="00536DFC" w14:paraId="5B8EFD32" w14:textId="77777777" w:rsidTr="00A5019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8E387C" w14:textId="77777777" w:rsidR="00536DFC" w:rsidRPr="00536DFC" w:rsidRDefault="00536DFC" w:rsidP="00A50190">
            <w:pPr>
              <w:widowControl/>
              <w:jc w:val="center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hideMark/>
          </w:tcPr>
          <w:p w14:paraId="3119E95B" w14:textId="77777777" w:rsidR="00536DFC" w:rsidRPr="00536DFC" w:rsidRDefault="00536DFC" w:rsidP="00A50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5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1A08B9" w14:textId="77777777" w:rsidR="00536DFC" w:rsidRPr="00536DFC" w:rsidRDefault="00536DFC" w:rsidP="00A50190">
            <w:pPr>
              <w:widowControl/>
              <w:jc w:val="lef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 w:rsidRPr="00536DFC"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  <w:t>Search: </w:t>
            </w:r>
            <w:r w:rsidRPr="00536DFC">
              <w:rPr>
                <w:rFonts w:ascii="Segoe UI" w:eastAsia="宋体" w:hAnsi="Segoe UI" w:cs="Segoe UI"/>
                <w:b/>
                <w:bCs/>
                <w:color w:val="212121"/>
                <w:kern w:val="0"/>
                <w:sz w:val="24"/>
                <w:szCs w:val="24"/>
              </w:rPr>
              <w:t>#4 AND #5 AND #6</w:t>
            </w:r>
          </w:p>
        </w:tc>
        <w:tc>
          <w:tcPr>
            <w:tcW w:w="1097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CD71AE" w14:textId="0D12D625" w:rsidR="00536DFC" w:rsidRPr="00536DFC" w:rsidRDefault="00667CDD" w:rsidP="00A50190">
            <w:pPr>
              <w:widowControl/>
              <w:jc w:val="right"/>
              <w:rPr>
                <w:rFonts w:ascii="Segoe UI" w:eastAsia="宋体" w:hAnsi="Segoe UI" w:cs="Segoe UI"/>
                <w:color w:val="212121"/>
                <w:kern w:val="0"/>
                <w:sz w:val="24"/>
                <w:szCs w:val="24"/>
              </w:rPr>
            </w:pPr>
            <w:r>
              <w:rPr>
                <w:rFonts w:ascii="Segoe UI" w:eastAsia="宋体" w:hAnsi="Segoe UI" w:cs="Segoe UI" w:hint="eastAsia"/>
                <w:color w:val="212121"/>
                <w:kern w:val="0"/>
                <w:sz w:val="24"/>
                <w:szCs w:val="24"/>
              </w:rPr>
              <w:t>50</w:t>
            </w:r>
          </w:p>
        </w:tc>
      </w:tr>
    </w:tbl>
    <w:p w14:paraId="7580D133" w14:textId="11258291" w:rsidR="007229F2" w:rsidRDefault="007229F2" w:rsidP="00916338">
      <w:pPr>
        <w:widowControl/>
        <w:jc w:val="left"/>
        <w:rPr>
          <w:rFonts w:ascii="Arial" w:eastAsia="宋体" w:hAnsi="Arial" w:cs="Arial"/>
          <w:color w:val="FF0000"/>
          <w:kern w:val="0"/>
          <w:sz w:val="24"/>
          <w:szCs w:val="24"/>
          <w:highlight w:val="lightGray"/>
        </w:rPr>
      </w:pPr>
    </w:p>
    <w:p w14:paraId="667AD40A" w14:textId="369B05C2" w:rsidR="00D13CB0" w:rsidRDefault="007229F2" w:rsidP="00916338">
      <w:pPr>
        <w:widowControl/>
        <w:jc w:val="left"/>
        <w:rPr>
          <w:rFonts w:ascii="Arial" w:eastAsia="宋体" w:hAnsi="Arial" w:cs="Arial"/>
          <w:color w:val="FF0000"/>
          <w:kern w:val="0"/>
          <w:sz w:val="24"/>
          <w:szCs w:val="24"/>
          <w:highlight w:val="lightGray"/>
        </w:rPr>
      </w:pPr>
      <w:r>
        <w:rPr>
          <w:rFonts w:ascii="Arial" w:eastAsia="宋体" w:hAnsi="Arial" w:cs="Arial"/>
          <w:color w:val="FF0000"/>
          <w:kern w:val="0"/>
          <w:sz w:val="24"/>
          <w:szCs w:val="24"/>
          <w:highlight w:val="lightGray"/>
        </w:rPr>
        <w:br w:type="page"/>
      </w:r>
    </w:p>
    <w:p w14:paraId="14E9479D" w14:textId="626CCE2C" w:rsidR="00611648" w:rsidRPr="002B2D6D" w:rsidRDefault="00C35AFD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FF0000"/>
          <w:kern w:val="0"/>
          <w:sz w:val="24"/>
          <w:szCs w:val="24"/>
        </w:rPr>
      </w:pPr>
      <w:r>
        <w:rPr>
          <w:rFonts w:ascii="Arial" w:eastAsia="宋体" w:hAnsi="Arial" w:cs="Arial" w:hint="eastAsia"/>
          <w:color w:val="FF0000"/>
          <w:kern w:val="0"/>
          <w:sz w:val="24"/>
          <w:szCs w:val="24"/>
        </w:rPr>
        <w:lastRenderedPageBreak/>
        <w:t>C</w:t>
      </w:r>
      <w:r>
        <w:rPr>
          <w:rFonts w:ascii="Arial" w:eastAsia="宋体" w:hAnsi="Arial" w:cs="Arial"/>
          <w:color w:val="FF0000"/>
          <w:kern w:val="0"/>
          <w:sz w:val="24"/>
          <w:szCs w:val="24"/>
        </w:rPr>
        <w:t>OCHRANE LIBRARY</w:t>
      </w:r>
      <w:r w:rsidR="003E15B0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：</w:t>
      </w:r>
      <w:r w:rsidR="007225B5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37</w:t>
      </w:r>
    </w:p>
    <w:p w14:paraId="5B6B46DD" w14:textId="139ED79E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1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MeSH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 xml:space="preserve"> descriptor: [Embryo Transfer] explode all trees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3D8A65FA" w14:textId="4C36C93D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2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(Embryo Transfers OR Transfer, Embryo OR Transfers, Embryo OR Blastocyst Transfer OR Blastocyst Transfers</w:t>
      </w:r>
      <w:proofErr w:type="gramStart"/>
      <w:r w:rsidRPr="00916338">
        <w:rPr>
          <w:rFonts w:ascii="Arial" w:eastAsia="宋体" w:hAnsi="Arial" w:cs="Arial"/>
          <w:kern w:val="0"/>
          <w:sz w:val="24"/>
          <w:szCs w:val="24"/>
        </w:rPr>
        <w:t>):</w:t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916338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 xml:space="preserve"> (Word variations have been searched)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0176EB8F" w14:textId="5BA401B6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3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  <w:proofErr w:type="spellStart"/>
      <w:r w:rsidR="007225B5" w:rsidRPr="00916338">
        <w:rPr>
          <w:rFonts w:ascii="Arial" w:eastAsia="宋体" w:hAnsi="Arial" w:cs="Arial"/>
          <w:kern w:val="0"/>
          <w:sz w:val="24"/>
          <w:szCs w:val="24"/>
        </w:rPr>
        <w:t>MeSH</w:t>
      </w:r>
      <w:proofErr w:type="spellEnd"/>
      <w:r w:rsidR="007225B5" w:rsidRPr="00916338">
        <w:rPr>
          <w:rFonts w:ascii="Arial" w:eastAsia="宋体" w:hAnsi="Arial" w:cs="Arial"/>
          <w:kern w:val="0"/>
          <w:sz w:val="24"/>
          <w:szCs w:val="24"/>
        </w:rPr>
        <w:t xml:space="preserve"> descriptor: [Fertilization in Vitro] explode all trees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4A378838" w14:textId="06280A1B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4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(In Vitro Fertilization OR In Vitro Fertilizations OR Fertilizations in Vitro OR IVF</w:t>
      </w:r>
      <w:proofErr w:type="gramStart"/>
      <w:r w:rsidRPr="00916338">
        <w:rPr>
          <w:rFonts w:ascii="Arial" w:eastAsia="宋体" w:hAnsi="Arial" w:cs="Arial"/>
          <w:kern w:val="0"/>
          <w:sz w:val="24"/>
          <w:szCs w:val="24"/>
        </w:rPr>
        <w:t>):</w:t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916338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 xml:space="preserve"> (Word variations have been searched)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4F7199D2" w14:textId="42B17F60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5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MeSH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 xml:space="preserve"> descriptor: [Sperm Injections, Intracytoplasmic] explode all trees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5426EB8C" w14:textId="0DB72C2D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6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(Injection, Intracytoplasmic Sperm OR Injections, Intracytoplasmic Sperm OR Intracytoplasmic Sperm Injection OR Sperm Injection, Intracytoplasmic OR Intracytoplasmic Sperm Injections OR ICSI OR Injections, Sperm, Intracytoplasmic</w:t>
      </w:r>
      <w:proofErr w:type="gramStart"/>
      <w:r w:rsidRPr="00916338">
        <w:rPr>
          <w:rFonts w:ascii="Arial" w:eastAsia="宋体" w:hAnsi="Arial" w:cs="Arial"/>
          <w:kern w:val="0"/>
          <w:sz w:val="24"/>
          <w:szCs w:val="24"/>
        </w:rPr>
        <w:t>):</w:t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916338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74274707" w14:textId="76C40286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7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#1 OR #2 OR #3 OR #4 OR #5 OR #6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21DCCA56" w14:textId="03CCFF11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8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(Endometrial compaction OR Endometrial thickness change OR Endometrial thickness decreased OR Endometrial thickness compacted</w:t>
      </w:r>
      <w:proofErr w:type="gramStart"/>
      <w:r w:rsidRPr="00916338">
        <w:rPr>
          <w:rFonts w:ascii="Arial" w:eastAsia="宋体" w:hAnsi="Arial" w:cs="Arial"/>
          <w:kern w:val="0"/>
          <w:sz w:val="24"/>
          <w:szCs w:val="24"/>
        </w:rPr>
        <w:t>):</w:t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916338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2E4B0336" w14:textId="6A61E19A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9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MeSH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 xml:space="preserve"> descriptor: [Pregnancy Outcome] explode all trees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0EC6EA6A" w14:textId="5EAF3D3C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10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(Pregnancy Outcomes OR Outcome, Pregnancy OR Outcomes, Pregnancy OR Clinical outcomes OR Live birth OR Clinical pregnancy OR Ongoing pregnancy</w:t>
      </w:r>
      <w:proofErr w:type="gramStart"/>
      <w:r w:rsidRPr="00916338">
        <w:rPr>
          <w:rFonts w:ascii="Arial" w:eastAsia="宋体" w:hAnsi="Arial" w:cs="Arial"/>
          <w:kern w:val="0"/>
          <w:sz w:val="24"/>
          <w:szCs w:val="24"/>
        </w:rPr>
        <w:t>):</w:t>
      </w:r>
      <w:proofErr w:type="spellStart"/>
      <w:r w:rsidRPr="00916338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916338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001B960A" w14:textId="1B6722D0" w:rsidR="00916338" w:rsidRPr="00916338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11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#9 OR #10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</w:p>
    <w:p w14:paraId="6FDBD62A" w14:textId="58FADCB4" w:rsidR="00314AF5" w:rsidRDefault="00916338" w:rsidP="0091633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FF0000"/>
          <w:kern w:val="0"/>
          <w:sz w:val="24"/>
          <w:szCs w:val="24"/>
        </w:rPr>
      </w:pPr>
      <w:r w:rsidRPr="00916338">
        <w:rPr>
          <w:rFonts w:ascii="Arial" w:eastAsia="宋体" w:hAnsi="Arial" w:cs="Arial"/>
          <w:kern w:val="0"/>
          <w:sz w:val="24"/>
          <w:szCs w:val="24"/>
        </w:rPr>
        <w:t>#12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  <w:t>#7 AND #8 AND #11</w:t>
      </w:r>
      <w:r w:rsidRPr="00916338">
        <w:rPr>
          <w:rFonts w:ascii="Arial" w:eastAsia="宋体" w:hAnsi="Arial" w:cs="Arial"/>
          <w:kern w:val="0"/>
          <w:sz w:val="24"/>
          <w:szCs w:val="24"/>
        </w:rPr>
        <w:tab/>
      </w:r>
      <w:r w:rsidR="00611648" w:rsidRPr="00611648">
        <w:rPr>
          <w:rFonts w:ascii="Arial" w:eastAsia="宋体" w:hAnsi="Arial" w:cs="Arial"/>
          <w:color w:val="FF0000"/>
          <w:kern w:val="0"/>
          <w:sz w:val="24"/>
          <w:szCs w:val="24"/>
        </w:rPr>
        <w:tab/>
      </w:r>
    </w:p>
    <w:p w14:paraId="3A1990D7" w14:textId="77777777" w:rsidR="00916338" w:rsidRDefault="00916338">
      <w:pPr>
        <w:widowControl/>
        <w:jc w:val="left"/>
        <w:rPr>
          <w:rFonts w:ascii="Arial" w:eastAsia="宋体" w:hAnsi="Arial" w:cs="Arial"/>
          <w:color w:val="FF0000"/>
          <w:kern w:val="0"/>
          <w:sz w:val="28"/>
          <w:szCs w:val="28"/>
        </w:rPr>
      </w:pPr>
      <w:r>
        <w:rPr>
          <w:rFonts w:ascii="Arial" w:eastAsia="宋体" w:hAnsi="Arial" w:cs="Arial"/>
          <w:color w:val="FF0000"/>
          <w:kern w:val="0"/>
          <w:sz w:val="28"/>
          <w:szCs w:val="28"/>
        </w:rPr>
        <w:br w:type="page"/>
      </w:r>
    </w:p>
    <w:p w14:paraId="1993BD57" w14:textId="36D1BFAB" w:rsidR="00314AF5" w:rsidRPr="005734AE" w:rsidRDefault="00314AF5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color w:val="FF0000"/>
          <w:kern w:val="0"/>
          <w:sz w:val="28"/>
          <w:szCs w:val="28"/>
        </w:rPr>
      </w:pPr>
      <w:r w:rsidRPr="005734AE">
        <w:rPr>
          <w:rFonts w:ascii="Arial" w:eastAsia="宋体" w:hAnsi="Arial" w:cs="Arial" w:hint="eastAsia"/>
          <w:color w:val="FF0000"/>
          <w:kern w:val="0"/>
          <w:sz w:val="28"/>
          <w:szCs w:val="28"/>
        </w:rPr>
        <w:lastRenderedPageBreak/>
        <w:t>E</w:t>
      </w:r>
      <w:r w:rsidR="005734AE">
        <w:rPr>
          <w:rFonts w:ascii="Arial" w:eastAsia="宋体" w:hAnsi="Arial" w:cs="Arial"/>
          <w:color w:val="FF0000"/>
          <w:kern w:val="0"/>
          <w:sz w:val="28"/>
          <w:szCs w:val="28"/>
        </w:rPr>
        <w:t>MBASE</w:t>
      </w:r>
      <w:r w:rsidR="003E15B0" w:rsidRPr="005734AE">
        <w:rPr>
          <w:rFonts w:ascii="Arial" w:eastAsia="宋体" w:hAnsi="Arial" w:cs="Arial" w:hint="eastAsia"/>
          <w:color w:val="FF0000"/>
          <w:kern w:val="0"/>
          <w:sz w:val="28"/>
          <w:szCs w:val="28"/>
        </w:rPr>
        <w:t>：</w:t>
      </w:r>
      <w:r w:rsidR="007229F2">
        <w:rPr>
          <w:rFonts w:ascii="Arial" w:eastAsia="宋体" w:hAnsi="Arial" w:cs="Arial" w:hint="eastAsia"/>
          <w:color w:val="FF0000"/>
          <w:kern w:val="0"/>
          <w:sz w:val="28"/>
          <w:szCs w:val="28"/>
        </w:rPr>
        <w:t>4</w:t>
      </w:r>
      <w:r w:rsidR="000E7E19">
        <w:rPr>
          <w:rFonts w:ascii="Arial" w:eastAsia="宋体" w:hAnsi="Arial" w:cs="Arial" w:hint="eastAsia"/>
          <w:color w:val="FF0000"/>
          <w:kern w:val="0"/>
          <w:sz w:val="28"/>
          <w:szCs w:val="28"/>
        </w:rPr>
        <w:t>3</w:t>
      </w:r>
    </w:p>
    <w:p w14:paraId="67432096" w14:textId="72D90265" w:rsidR="00314AF5" w:rsidRDefault="00314AF5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314AF5">
        <w:rPr>
          <w:rFonts w:ascii="Arial" w:eastAsia="宋体" w:hAnsi="Arial" w:cs="Arial" w:hint="eastAsia"/>
          <w:kern w:val="0"/>
          <w:sz w:val="24"/>
          <w:szCs w:val="24"/>
        </w:rPr>
        <w:t>#1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314AF5">
        <w:rPr>
          <w:rFonts w:ascii="Arial" w:eastAsia="宋体" w:hAnsi="Arial" w:cs="Arial"/>
          <w:kern w:val="0"/>
          <w:sz w:val="24"/>
          <w:szCs w:val="24"/>
        </w:rPr>
        <w:t>'embryo transfer</w:t>
      </w:r>
      <w:proofErr w:type="gramStart"/>
      <w:r w:rsidRPr="00314AF5">
        <w:rPr>
          <w:rFonts w:ascii="Arial" w:eastAsia="宋体" w:hAnsi="Arial" w:cs="Arial"/>
          <w:kern w:val="0"/>
          <w:sz w:val="24"/>
          <w:szCs w:val="24"/>
        </w:rPr>
        <w:t>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314AF5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embryo transfers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transfer, embryo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transfers, embryo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blastocyst transfer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blastocyst transfers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</w:p>
    <w:p w14:paraId="0A3DC2AC" w14:textId="75BF68CD" w:rsidR="00314AF5" w:rsidRDefault="00314AF5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2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314AF5">
        <w:rPr>
          <w:rFonts w:ascii="Arial" w:eastAsia="宋体" w:hAnsi="Arial" w:cs="Arial"/>
          <w:kern w:val="0"/>
          <w:sz w:val="24"/>
          <w:szCs w:val="24"/>
        </w:rPr>
        <w:t>'fertilizations in vitro</w:t>
      </w:r>
      <w:proofErr w:type="gramStart"/>
      <w:r w:rsidRPr="00314AF5">
        <w:rPr>
          <w:rFonts w:ascii="Arial" w:eastAsia="宋体" w:hAnsi="Arial" w:cs="Arial"/>
          <w:kern w:val="0"/>
          <w:sz w:val="24"/>
          <w:szCs w:val="24"/>
        </w:rPr>
        <w:t>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Pr="00314AF5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in vitro fertilization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'in vitro fertilizations':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Pr="00314AF5">
        <w:rPr>
          <w:rFonts w:ascii="Arial" w:eastAsia="宋体" w:hAnsi="Arial" w:cs="Arial"/>
          <w:kern w:val="0"/>
          <w:sz w:val="24"/>
          <w:szCs w:val="24"/>
        </w:rPr>
        <w:t xml:space="preserve"> OR </w:t>
      </w:r>
      <w:proofErr w:type="spellStart"/>
      <w:r w:rsidRPr="00314AF5">
        <w:rPr>
          <w:rFonts w:ascii="Arial" w:eastAsia="宋体" w:hAnsi="Arial" w:cs="Arial"/>
          <w:kern w:val="0"/>
          <w:sz w:val="24"/>
          <w:szCs w:val="24"/>
        </w:rPr>
        <w:t>ivf:ti,ab,kw</w:t>
      </w:r>
      <w:proofErr w:type="spellEnd"/>
    </w:p>
    <w:p w14:paraId="4B24829F" w14:textId="34D38FBD" w:rsidR="00314AF5" w:rsidRDefault="00314AF5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3</w:t>
      </w:r>
      <w:r w:rsidR="00754E75" w:rsidRPr="00754E75">
        <w:t xml:space="preserve"> </w:t>
      </w:r>
      <w:r w:rsidR="00754E75" w:rsidRPr="00754E75">
        <w:rPr>
          <w:rFonts w:ascii="Arial" w:eastAsia="宋体" w:hAnsi="Arial" w:cs="Arial"/>
          <w:kern w:val="0"/>
          <w:sz w:val="24"/>
          <w:szCs w:val="24"/>
        </w:rPr>
        <w:t>'sperm injections, intracytoplasmic</w:t>
      </w:r>
      <w:proofErr w:type="gram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icsi: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injection, intracytoplasmic sperm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injections, intracytoplasmic sperm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intracytoplasmic sperm injection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sperm injection, intracytoplasmic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intracytoplasmic sperm injections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injections, sperm, intracytoplasmic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754E75" w:rsidRPr="00754E75">
        <w:rPr>
          <w:rFonts w:ascii="Arial" w:eastAsia="宋体" w:hAnsi="Arial" w:cs="Arial"/>
          <w:kern w:val="0"/>
          <w:sz w:val="24"/>
          <w:szCs w:val="24"/>
        </w:rPr>
        <w:t xml:space="preserve"> OR 'assisted reproductive technology':</w:t>
      </w:r>
      <w:proofErr w:type="spellStart"/>
      <w:r w:rsidR="00754E75" w:rsidRPr="00754E75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</w:p>
    <w:p w14:paraId="333E22A6" w14:textId="1DE08149" w:rsidR="00754E75" w:rsidRDefault="00754E75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4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#1</w:t>
      </w:r>
      <w:r>
        <w:rPr>
          <w:rFonts w:ascii="Arial" w:eastAsia="宋体" w:hAnsi="Arial" w:cs="Arial"/>
          <w:kern w:val="0"/>
          <w:sz w:val="24"/>
          <w:szCs w:val="24"/>
        </w:rPr>
        <w:t xml:space="preserve"> OR </w:t>
      </w:r>
      <w:r w:rsidR="00580FC8">
        <w:rPr>
          <w:rFonts w:ascii="Arial" w:eastAsia="宋体" w:hAnsi="Arial" w:cs="Arial" w:hint="eastAsia"/>
          <w:kern w:val="0"/>
          <w:sz w:val="24"/>
          <w:szCs w:val="24"/>
        </w:rPr>
        <w:t>#</w:t>
      </w:r>
      <w:r>
        <w:rPr>
          <w:rFonts w:ascii="Arial" w:eastAsia="宋体" w:hAnsi="Arial" w:cs="Arial" w:hint="eastAsia"/>
          <w:kern w:val="0"/>
          <w:sz w:val="24"/>
          <w:szCs w:val="24"/>
        </w:rPr>
        <w:t>2</w:t>
      </w:r>
      <w:r w:rsidR="00580FC8">
        <w:rPr>
          <w:rFonts w:ascii="Arial" w:eastAsia="宋体" w:hAnsi="Arial" w:cs="Arial"/>
          <w:kern w:val="0"/>
          <w:sz w:val="24"/>
          <w:szCs w:val="24"/>
        </w:rPr>
        <w:t xml:space="preserve"> OR </w:t>
      </w:r>
      <w:r>
        <w:rPr>
          <w:rFonts w:ascii="Arial" w:eastAsia="宋体" w:hAnsi="Arial" w:cs="Arial" w:hint="eastAsia"/>
          <w:kern w:val="0"/>
          <w:sz w:val="24"/>
          <w:szCs w:val="24"/>
        </w:rPr>
        <w:t>#3</w:t>
      </w:r>
    </w:p>
    <w:p w14:paraId="48CCA290" w14:textId="521CC470" w:rsidR="003253BE" w:rsidRPr="0022085E" w:rsidRDefault="003253BE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</w:t>
      </w:r>
      <w:r>
        <w:rPr>
          <w:rFonts w:ascii="Arial" w:eastAsia="宋体" w:hAnsi="Arial" w:cs="Arial"/>
          <w:kern w:val="0"/>
          <w:sz w:val="24"/>
          <w:szCs w:val="24"/>
        </w:rPr>
        <w:t xml:space="preserve">5 </w:t>
      </w:r>
      <w:r w:rsidR="0022085E" w:rsidRPr="004F29A9">
        <w:rPr>
          <w:rFonts w:ascii="Arial" w:eastAsia="宋体" w:hAnsi="Arial" w:cs="Arial"/>
          <w:kern w:val="0"/>
          <w:sz w:val="24"/>
          <w:szCs w:val="24"/>
        </w:rPr>
        <w:t>'endometrial compaction</w:t>
      </w:r>
      <w:proofErr w:type="gram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':</w:t>
      </w:r>
      <w:proofErr w:type="spell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 xml:space="preserve"> OR 'endometrial thickness change':</w:t>
      </w:r>
      <w:proofErr w:type="spell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 xml:space="preserve"> OR 'change, endometrial thickness':</w:t>
      </w:r>
      <w:proofErr w:type="spell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 xml:space="preserve"> OR 'endometrial thickness decreased':</w:t>
      </w:r>
      <w:proofErr w:type="spell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 xml:space="preserve"> OR 'endometrial thickness compacted':</w:t>
      </w:r>
      <w:proofErr w:type="spellStart"/>
      <w:r w:rsidR="0022085E" w:rsidRPr="004F29A9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22085E" w:rsidRPr="004F29A9">
        <w:rPr>
          <w:rFonts w:ascii="Arial" w:eastAsia="宋体" w:hAnsi="Arial" w:cs="Arial"/>
          <w:kern w:val="0"/>
          <w:sz w:val="24"/>
          <w:szCs w:val="24"/>
        </w:rPr>
        <w:t xml:space="preserve"> </w:t>
      </w:r>
    </w:p>
    <w:p w14:paraId="1BE1A2DC" w14:textId="6FD6BBD5" w:rsidR="003253BE" w:rsidRDefault="003253BE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</w:t>
      </w:r>
      <w:r>
        <w:rPr>
          <w:rFonts w:ascii="Arial" w:eastAsia="宋体" w:hAnsi="Arial" w:cs="Arial"/>
          <w:kern w:val="0"/>
          <w:sz w:val="24"/>
          <w:szCs w:val="24"/>
        </w:rPr>
        <w:t xml:space="preserve">6 </w:t>
      </w:r>
      <w:r w:rsidR="00CE134B" w:rsidRPr="00CE134B">
        <w:rPr>
          <w:rFonts w:ascii="Arial" w:eastAsia="宋体" w:hAnsi="Arial" w:cs="Arial"/>
          <w:kern w:val="0"/>
          <w:sz w:val="24"/>
          <w:szCs w:val="24"/>
        </w:rPr>
        <w:t>'pregnancy outcome</w:t>
      </w:r>
      <w:proofErr w:type="gram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</w:t>
      </w:r>
      <w:proofErr w:type="gram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>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pregnancy outcomes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outcome, pregnancy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outcomes, pregnancy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clinical outcomes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live birth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clinical pregnancy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  <w:r w:rsidR="00CE134B" w:rsidRPr="00CE134B">
        <w:rPr>
          <w:rFonts w:ascii="Arial" w:eastAsia="宋体" w:hAnsi="Arial" w:cs="Arial"/>
          <w:kern w:val="0"/>
          <w:sz w:val="24"/>
          <w:szCs w:val="24"/>
        </w:rPr>
        <w:t xml:space="preserve"> OR 'ongoing pregnancy':</w:t>
      </w:r>
      <w:proofErr w:type="spellStart"/>
      <w:r w:rsidR="00CE134B" w:rsidRPr="00CE134B">
        <w:rPr>
          <w:rFonts w:ascii="Arial" w:eastAsia="宋体" w:hAnsi="Arial" w:cs="Arial"/>
          <w:kern w:val="0"/>
          <w:sz w:val="24"/>
          <w:szCs w:val="24"/>
        </w:rPr>
        <w:t>ti,ab,kw</w:t>
      </w:r>
      <w:proofErr w:type="spellEnd"/>
    </w:p>
    <w:p w14:paraId="11494C03" w14:textId="34A8EE48" w:rsidR="00C134D9" w:rsidRDefault="004F29A9" w:rsidP="00611648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#</w:t>
      </w:r>
      <w:r>
        <w:rPr>
          <w:rFonts w:ascii="Arial" w:eastAsia="宋体" w:hAnsi="Arial" w:cs="Arial"/>
          <w:kern w:val="0"/>
          <w:sz w:val="24"/>
          <w:szCs w:val="24"/>
        </w:rPr>
        <w:t>7 #4 AND #5 AND #6</w:t>
      </w:r>
    </w:p>
    <w:p w14:paraId="75B291AB" w14:textId="1D062A3C" w:rsidR="005734AE" w:rsidRDefault="00C134D9" w:rsidP="005734AE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br w:type="page"/>
      </w:r>
    </w:p>
    <w:p w14:paraId="108F05EF" w14:textId="3D85A1F7" w:rsidR="005734AE" w:rsidRPr="005734AE" w:rsidRDefault="005734AE" w:rsidP="005734AE">
      <w:pPr>
        <w:widowControl/>
        <w:jc w:val="left"/>
        <w:rPr>
          <w:rStyle w:val="a4"/>
          <w:rFonts w:ascii="Arial" w:eastAsia="宋体" w:hAnsi="Arial" w:cs="Arial"/>
          <w:b w:val="0"/>
          <w:bCs w:val="0"/>
          <w:color w:val="FF0000"/>
          <w:kern w:val="0"/>
          <w:sz w:val="28"/>
          <w:szCs w:val="28"/>
        </w:rPr>
      </w:pPr>
      <w:r w:rsidRPr="005734AE">
        <w:rPr>
          <w:rFonts w:ascii="Arial" w:eastAsia="宋体" w:hAnsi="Arial" w:cs="Arial" w:hint="eastAsia"/>
          <w:color w:val="FF0000"/>
          <w:kern w:val="0"/>
          <w:sz w:val="28"/>
          <w:szCs w:val="28"/>
        </w:rPr>
        <w:lastRenderedPageBreak/>
        <w:t>W</w:t>
      </w:r>
      <w:r w:rsidRPr="005734AE">
        <w:rPr>
          <w:rFonts w:ascii="Arial" w:eastAsia="宋体" w:hAnsi="Arial" w:cs="Arial"/>
          <w:color w:val="FF0000"/>
          <w:kern w:val="0"/>
          <w:sz w:val="28"/>
          <w:szCs w:val="28"/>
        </w:rPr>
        <w:t>EB OF SCIENCE</w:t>
      </w:r>
      <w:r w:rsidR="003705C4">
        <w:rPr>
          <w:rFonts w:ascii="Arial" w:eastAsia="宋体" w:hAnsi="Arial" w:cs="Arial"/>
          <w:color w:val="FF0000"/>
          <w:kern w:val="0"/>
          <w:sz w:val="28"/>
          <w:szCs w:val="28"/>
        </w:rPr>
        <w:t>:</w:t>
      </w:r>
      <w:r w:rsidR="00BF1460">
        <w:rPr>
          <w:rFonts w:ascii="Arial" w:eastAsia="宋体" w:hAnsi="Arial" w:cs="Arial"/>
          <w:color w:val="FF0000"/>
          <w:kern w:val="0"/>
          <w:sz w:val="28"/>
          <w:szCs w:val="28"/>
        </w:rPr>
        <w:t>1</w:t>
      </w:r>
      <w:r w:rsidR="000809F5">
        <w:rPr>
          <w:rFonts w:ascii="Arial" w:eastAsia="宋体" w:hAnsi="Arial" w:cs="Arial" w:hint="eastAsia"/>
          <w:color w:val="FF0000"/>
          <w:kern w:val="0"/>
          <w:sz w:val="28"/>
          <w:szCs w:val="28"/>
        </w:rPr>
        <w:t>68</w:t>
      </w:r>
    </w:p>
    <w:p w14:paraId="0DC7B6D8" w14:textId="7380E60F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1</w:t>
      </w:r>
    </w:p>
    <w:p w14:paraId="0D1E2CAD" w14:textId="1A1E77C0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/>
        </w:rPr>
        <w:t>TS</w:t>
      </w:r>
      <w:proofErr w:type="gramStart"/>
      <w:r>
        <w:rPr>
          <w:rStyle w:val="a4"/>
          <w:rFonts w:ascii="inherit" w:hAnsi="inherit"/>
        </w:rPr>
        <w:t>=(</w:t>
      </w:r>
      <w:proofErr w:type="gramEnd"/>
      <w:r>
        <w:rPr>
          <w:rStyle w:val="a4"/>
          <w:rFonts w:ascii="inherit" w:hAnsi="inherit"/>
        </w:rPr>
        <w:t>Embryo Transfer OR Embryo Transfers OR Transfer, Embryo OR Transfers, Embryo OR Blastocyst Transfer OR Blastocyst Transfers)</w:t>
      </w:r>
    </w:p>
    <w:p w14:paraId="0D790318" w14:textId="77777777" w:rsidR="005734AE" w:rsidRPr="005E77A0" w:rsidRDefault="005734AE" w:rsidP="00C134D9">
      <w:pPr>
        <w:shd w:val="clear" w:color="auto" w:fill="FAFAFC"/>
        <w:rPr>
          <w:rFonts w:ascii="inherit" w:hAnsi="inherit" w:hint="eastAsia"/>
        </w:rPr>
      </w:pPr>
    </w:p>
    <w:p w14:paraId="56C67FA1" w14:textId="65D33392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2</w:t>
      </w:r>
    </w:p>
    <w:p w14:paraId="326D69C4" w14:textId="76786D3B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/>
        </w:rPr>
        <w:t>TS</w:t>
      </w:r>
      <w:proofErr w:type="gramStart"/>
      <w:r>
        <w:rPr>
          <w:rStyle w:val="a4"/>
          <w:rFonts w:ascii="inherit" w:hAnsi="inherit"/>
        </w:rPr>
        <w:t>=(</w:t>
      </w:r>
      <w:proofErr w:type="gramEnd"/>
      <w:r>
        <w:rPr>
          <w:rStyle w:val="a4"/>
          <w:rFonts w:ascii="inherit" w:hAnsi="inherit"/>
        </w:rPr>
        <w:t>Fertilizations in Vitro OR In Vitro Fertilization OR In Vitro Fertilizations OR IVF)</w:t>
      </w:r>
    </w:p>
    <w:p w14:paraId="05037583" w14:textId="77777777" w:rsidR="005734AE" w:rsidRDefault="005734AE" w:rsidP="00C134D9">
      <w:pPr>
        <w:shd w:val="clear" w:color="auto" w:fill="FAFAFC"/>
        <w:rPr>
          <w:rFonts w:ascii="inherit" w:hAnsi="inherit" w:hint="eastAsia"/>
        </w:rPr>
      </w:pPr>
    </w:p>
    <w:p w14:paraId="1240D200" w14:textId="77777777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3</w:t>
      </w:r>
    </w:p>
    <w:p w14:paraId="55E69E98" w14:textId="70BFC67A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/>
        </w:rPr>
        <w:t>TS</w:t>
      </w:r>
      <w:proofErr w:type="gramStart"/>
      <w:r>
        <w:rPr>
          <w:rStyle w:val="a4"/>
          <w:rFonts w:ascii="inherit" w:hAnsi="inherit"/>
        </w:rPr>
        <w:t>=(</w:t>
      </w:r>
      <w:proofErr w:type="gramEnd"/>
      <w:r>
        <w:rPr>
          <w:rStyle w:val="a4"/>
          <w:rFonts w:ascii="inherit" w:hAnsi="inherit"/>
        </w:rPr>
        <w:t>Injection, Intracytoplasmic Sperm OR Injections, Intracytoplasmic Sperm OR Intracytoplasmic Sperm Injection OR Sperm Injection, Intracytoplasmic OR Intracytoplasmic Sperm Injections OR ICSI OR Injections, Sperm, Intracytoplasmic)</w:t>
      </w:r>
    </w:p>
    <w:p w14:paraId="082E36C0" w14:textId="77777777" w:rsidR="005734AE" w:rsidRDefault="005734AE" w:rsidP="00C134D9">
      <w:pPr>
        <w:shd w:val="clear" w:color="auto" w:fill="FAFAFC"/>
        <w:rPr>
          <w:rFonts w:ascii="inherit" w:hAnsi="inherit" w:hint="eastAsia"/>
        </w:rPr>
      </w:pPr>
    </w:p>
    <w:p w14:paraId="2A470455" w14:textId="017DEDE0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4</w:t>
      </w:r>
    </w:p>
    <w:p w14:paraId="3890C0C2" w14:textId="77777777" w:rsidR="005734AE" w:rsidRDefault="00C134D9" w:rsidP="005734AE">
      <w:pPr>
        <w:shd w:val="clear" w:color="auto" w:fill="FAFAFC"/>
        <w:rPr>
          <w:rFonts w:ascii="inherit" w:hAnsi="inherit" w:hint="eastAsia"/>
        </w:rPr>
      </w:pPr>
      <w:r>
        <w:rPr>
          <w:rStyle w:val="a4"/>
          <w:rFonts w:ascii="inherit" w:hAnsi="inherit"/>
        </w:rPr>
        <w:t>#1 OR #2 OR #3</w:t>
      </w:r>
    </w:p>
    <w:p w14:paraId="3847022B" w14:textId="77777777" w:rsidR="005734AE" w:rsidRDefault="005734AE" w:rsidP="005734AE">
      <w:pPr>
        <w:shd w:val="clear" w:color="auto" w:fill="FAFAFC"/>
        <w:rPr>
          <w:rFonts w:ascii="inherit" w:hAnsi="inherit" w:hint="eastAsia"/>
        </w:rPr>
      </w:pPr>
    </w:p>
    <w:p w14:paraId="3655871F" w14:textId="77777777" w:rsidR="005734AE" w:rsidRDefault="00C134D9" w:rsidP="005734AE">
      <w:pPr>
        <w:shd w:val="clear" w:color="auto" w:fill="FAFAFC"/>
        <w:rPr>
          <w:rFonts w:ascii="inherit" w:hAnsi="inherit" w:hint="eastAsia"/>
        </w:rPr>
      </w:pPr>
      <w:r>
        <w:rPr>
          <w:rStyle w:val="a4"/>
          <w:rFonts w:ascii="inherit" w:hAnsi="inherit" w:hint="eastAsia"/>
        </w:rPr>
        <w:t>#5</w:t>
      </w:r>
    </w:p>
    <w:p w14:paraId="18B4D62C" w14:textId="3432C9E3" w:rsidR="00C134D9" w:rsidRPr="005734AE" w:rsidRDefault="0022085E" w:rsidP="005734AE">
      <w:pPr>
        <w:shd w:val="clear" w:color="auto" w:fill="FAFAFC"/>
        <w:rPr>
          <w:rFonts w:ascii="inherit" w:hAnsi="inherit" w:hint="eastAsia"/>
        </w:rPr>
      </w:pPr>
      <w:r w:rsidRPr="0022085E">
        <w:rPr>
          <w:rStyle w:val="a4"/>
          <w:rFonts w:ascii="inherit" w:hAnsi="inherit"/>
        </w:rPr>
        <w:t>TS</w:t>
      </w:r>
      <w:proofErr w:type="gramStart"/>
      <w:r w:rsidRPr="0022085E">
        <w:rPr>
          <w:rStyle w:val="a4"/>
          <w:rFonts w:ascii="inherit" w:hAnsi="inherit"/>
        </w:rPr>
        <w:t>=(</w:t>
      </w:r>
      <w:proofErr w:type="gramEnd"/>
      <w:r w:rsidRPr="0022085E">
        <w:rPr>
          <w:rStyle w:val="a4"/>
          <w:rFonts w:ascii="inherit" w:hAnsi="inherit"/>
        </w:rPr>
        <w:t>Endometrial compaction OR Endometrial thickness change OR change, endometrial thickness OR Endometrial thickness decreased OR Endometrial thickness compacted)</w:t>
      </w:r>
    </w:p>
    <w:p w14:paraId="0D6E97C5" w14:textId="77777777" w:rsidR="005734AE" w:rsidRDefault="005734AE" w:rsidP="00C134D9">
      <w:pPr>
        <w:shd w:val="clear" w:color="auto" w:fill="FAFAFC"/>
        <w:rPr>
          <w:rStyle w:val="a4"/>
          <w:rFonts w:ascii="inherit" w:hAnsi="inherit" w:hint="eastAsia"/>
        </w:rPr>
      </w:pPr>
    </w:p>
    <w:p w14:paraId="69CF05B0" w14:textId="0A2D7859" w:rsidR="00C134D9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6</w:t>
      </w:r>
    </w:p>
    <w:p w14:paraId="01C40CB4" w14:textId="7223FDDD" w:rsidR="00C134D9" w:rsidRDefault="00C134D9" w:rsidP="00C134D9">
      <w:pPr>
        <w:shd w:val="clear" w:color="auto" w:fill="FAFAFC"/>
        <w:rPr>
          <w:rFonts w:ascii="inherit" w:hAnsi="inherit" w:hint="eastAsia"/>
        </w:rPr>
      </w:pPr>
      <w:r>
        <w:rPr>
          <w:rStyle w:val="a4"/>
          <w:rFonts w:ascii="inherit" w:hAnsi="inherit"/>
        </w:rPr>
        <w:t>TS</w:t>
      </w:r>
      <w:proofErr w:type="gramStart"/>
      <w:r>
        <w:rPr>
          <w:rStyle w:val="a4"/>
          <w:rFonts w:ascii="inherit" w:hAnsi="inherit"/>
        </w:rPr>
        <w:t>=(</w:t>
      </w:r>
      <w:proofErr w:type="gramEnd"/>
      <w:r>
        <w:rPr>
          <w:rStyle w:val="a4"/>
          <w:rFonts w:ascii="inherit" w:hAnsi="inherit"/>
        </w:rPr>
        <w:t>Pregnancy Outcomes OR Outcome, Pregnancy OR Outcomes, Pregnancy OR Clinical outcomes OR Live birth OR Clinical pregnancy OR Ongoing pregnancy)</w:t>
      </w:r>
    </w:p>
    <w:p w14:paraId="1ABCFE0E" w14:textId="77777777" w:rsidR="005734AE" w:rsidRDefault="005734AE" w:rsidP="00C134D9">
      <w:pPr>
        <w:shd w:val="clear" w:color="auto" w:fill="FAFAFC"/>
        <w:rPr>
          <w:rStyle w:val="a4"/>
          <w:rFonts w:ascii="inherit" w:hAnsi="inherit" w:hint="eastAsia"/>
        </w:rPr>
      </w:pPr>
    </w:p>
    <w:p w14:paraId="07F763CE" w14:textId="77777777" w:rsidR="005E77A0" w:rsidRDefault="00C134D9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7</w:t>
      </w:r>
    </w:p>
    <w:p w14:paraId="46BECC58" w14:textId="6DA2C42D" w:rsidR="00C134D9" w:rsidRDefault="005E77A0" w:rsidP="00C134D9">
      <w:pPr>
        <w:shd w:val="clear" w:color="auto" w:fill="FAFAFC"/>
        <w:rPr>
          <w:rStyle w:val="a4"/>
          <w:rFonts w:ascii="inherit" w:hAnsi="inherit" w:hint="eastAsia"/>
        </w:rPr>
      </w:pPr>
      <w:r>
        <w:rPr>
          <w:rStyle w:val="a4"/>
          <w:rFonts w:ascii="inherit" w:hAnsi="inherit" w:hint="eastAsia"/>
        </w:rPr>
        <w:t>#</w:t>
      </w:r>
      <w:r>
        <w:rPr>
          <w:rStyle w:val="a4"/>
          <w:rFonts w:ascii="inherit" w:hAnsi="inherit"/>
        </w:rPr>
        <w:t>4 AND #5 AND #</w:t>
      </w:r>
      <w:r>
        <w:rPr>
          <w:rStyle w:val="a4"/>
          <w:rFonts w:ascii="inherit" w:hAnsi="inherit" w:hint="eastAsia"/>
        </w:rPr>
        <w:t>6</w:t>
      </w:r>
    </w:p>
    <w:p w14:paraId="4DBBFECF" w14:textId="1CE760FF" w:rsidR="00CE134B" w:rsidRPr="005734AE" w:rsidRDefault="00CE134B" w:rsidP="005734AE">
      <w:pPr>
        <w:spacing w:line="360" w:lineRule="atLeast"/>
      </w:pPr>
    </w:p>
    <w:sectPr w:rsidR="00CE134B" w:rsidRPr="00573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94695" w14:textId="77777777" w:rsidR="00BF6E83" w:rsidRDefault="00BF6E83" w:rsidP="00A81E86">
      <w:r>
        <w:separator/>
      </w:r>
    </w:p>
  </w:endnote>
  <w:endnote w:type="continuationSeparator" w:id="0">
    <w:p w14:paraId="1C4C4175" w14:textId="77777777" w:rsidR="00BF6E83" w:rsidRDefault="00BF6E83" w:rsidP="00A81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1E82" w14:textId="77777777" w:rsidR="00BF6E83" w:rsidRDefault="00BF6E83" w:rsidP="00A81E86">
      <w:r>
        <w:separator/>
      </w:r>
    </w:p>
  </w:footnote>
  <w:footnote w:type="continuationSeparator" w:id="0">
    <w:p w14:paraId="49A71264" w14:textId="77777777" w:rsidR="00BF6E83" w:rsidRDefault="00BF6E83" w:rsidP="00A81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70CA7"/>
    <w:multiLevelType w:val="multilevel"/>
    <w:tmpl w:val="08946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B41F17"/>
    <w:multiLevelType w:val="multilevel"/>
    <w:tmpl w:val="FA6C9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A61970"/>
    <w:multiLevelType w:val="multilevel"/>
    <w:tmpl w:val="3B440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3C5771"/>
    <w:multiLevelType w:val="hybridMultilevel"/>
    <w:tmpl w:val="C4905B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2146975"/>
    <w:multiLevelType w:val="multilevel"/>
    <w:tmpl w:val="DF321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A13D30"/>
    <w:multiLevelType w:val="hybridMultilevel"/>
    <w:tmpl w:val="1AE2CF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4578872">
    <w:abstractNumId w:val="4"/>
  </w:num>
  <w:num w:numId="2" w16cid:durableId="1778134666">
    <w:abstractNumId w:val="1"/>
  </w:num>
  <w:num w:numId="3" w16cid:durableId="323356002">
    <w:abstractNumId w:val="2"/>
  </w:num>
  <w:num w:numId="4" w16cid:durableId="1877307309">
    <w:abstractNumId w:val="0"/>
  </w:num>
  <w:num w:numId="5" w16cid:durableId="307788603">
    <w:abstractNumId w:val="5"/>
  </w:num>
  <w:num w:numId="6" w16cid:durableId="123161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78"/>
    <w:rsid w:val="00030327"/>
    <w:rsid w:val="00030FE3"/>
    <w:rsid w:val="000809F5"/>
    <w:rsid w:val="000E7E19"/>
    <w:rsid w:val="000F11F7"/>
    <w:rsid w:val="00157401"/>
    <w:rsid w:val="00161A45"/>
    <w:rsid w:val="00166B9C"/>
    <w:rsid w:val="001C7F20"/>
    <w:rsid w:val="001F0665"/>
    <w:rsid w:val="0022085E"/>
    <w:rsid w:val="002377DB"/>
    <w:rsid w:val="00254CB2"/>
    <w:rsid w:val="00297DDD"/>
    <w:rsid w:val="002B2D6D"/>
    <w:rsid w:val="002E103E"/>
    <w:rsid w:val="002F06FD"/>
    <w:rsid w:val="00314AF5"/>
    <w:rsid w:val="003253BE"/>
    <w:rsid w:val="003705C4"/>
    <w:rsid w:val="00384E80"/>
    <w:rsid w:val="003A3BB6"/>
    <w:rsid w:val="003D1F51"/>
    <w:rsid w:val="003E15B0"/>
    <w:rsid w:val="003E282E"/>
    <w:rsid w:val="003F37A9"/>
    <w:rsid w:val="003F5E34"/>
    <w:rsid w:val="004164C2"/>
    <w:rsid w:val="004430A8"/>
    <w:rsid w:val="004440A6"/>
    <w:rsid w:val="00444BDC"/>
    <w:rsid w:val="0046769F"/>
    <w:rsid w:val="00495CEA"/>
    <w:rsid w:val="004F0113"/>
    <w:rsid w:val="004F29A9"/>
    <w:rsid w:val="00524978"/>
    <w:rsid w:val="00536DFC"/>
    <w:rsid w:val="00552608"/>
    <w:rsid w:val="00563ECF"/>
    <w:rsid w:val="005734AE"/>
    <w:rsid w:val="00580FC8"/>
    <w:rsid w:val="005A09F0"/>
    <w:rsid w:val="005B0511"/>
    <w:rsid w:val="005E77A0"/>
    <w:rsid w:val="005E7C67"/>
    <w:rsid w:val="005F0A64"/>
    <w:rsid w:val="00611648"/>
    <w:rsid w:val="00630FB5"/>
    <w:rsid w:val="00636C67"/>
    <w:rsid w:val="00667CDD"/>
    <w:rsid w:val="0069595E"/>
    <w:rsid w:val="006E6E41"/>
    <w:rsid w:val="007155ED"/>
    <w:rsid w:val="007225B5"/>
    <w:rsid w:val="007229F2"/>
    <w:rsid w:val="00752CC9"/>
    <w:rsid w:val="00754E75"/>
    <w:rsid w:val="0078733F"/>
    <w:rsid w:val="007B1A90"/>
    <w:rsid w:val="007F7382"/>
    <w:rsid w:val="00833E98"/>
    <w:rsid w:val="008A0345"/>
    <w:rsid w:val="008D222D"/>
    <w:rsid w:val="009060B4"/>
    <w:rsid w:val="00916338"/>
    <w:rsid w:val="00916854"/>
    <w:rsid w:val="00920330"/>
    <w:rsid w:val="00961712"/>
    <w:rsid w:val="00981835"/>
    <w:rsid w:val="009A5A46"/>
    <w:rsid w:val="00A21EAE"/>
    <w:rsid w:val="00A81E86"/>
    <w:rsid w:val="00AD2467"/>
    <w:rsid w:val="00B91C12"/>
    <w:rsid w:val="00BD771D"/>
    <w:rsid w:val="00BF1460"/>
    <w:rsid w:val="00BF6E83"/>
    <w:rsid w:val="00C05B21"/>
    <w:rsid w:val="00C134D9"/>
    <w:rsid w:val="00C35AFD"/>
    <w:rsid w:val="00CA5974"/>
    <w:rsid w:val="00CE134B"/>
    <w:rsid w:val="00D13CB0"/>
    <w:rsid w:val="00D2081A"/>
    <w:rsid w:val="00D44248"/>
    <w:rsid w:val="00DE376D"/>
    <w:rsid w:val="00DE4960"/>
    <w:rsid w:val="00E57F4F"/>
    <w:rsid w:val="00E75B95"/>
    <w:rsid w:val="00E92448"/>
    <w:rsid w:val="00EB0888"/>
    <w:rsid w:val="00EC1A46"/>
    <w:rsid w:val="00F53D3E"/>
    <w:rsid w:val="00F67AB4"/>
    <w:rsid w:val="00F70CA7"/>
    <w:rsid w:val="00F72A3F"/>
    <w:rsid w:val="00F97E79"/>
    <w:rsid w:val="00FC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45FD7"/>
  <w15:chartTrackingRefBased/>
  <w15:docId w15:val="{D4FFAE7F-16F0-4725-B0DD-0B384C4E9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4D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430A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91C12"/>
  </w:style>
  <w:style w:type="character" w:customStyle="1" w:styleId="10">
    <w:name w:val="标题 1 字符"/>
    <w:basedOn w:val="a0"/>
    <w:link w:val="1"/>
    <w:uiPriority w:val="9"/>
    <w:rsid w:val="004430A8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4430A8"/>
    <w:pPr>
      <w:ind w:firstLineChars="200" w:firstLine="420"/>
    </w:pPr>
  </w:style>
  <w:style w:type="character" w:styleId="a4">
    <w:name w:val="Strong"/>
    <w:basedOn w:val="a0"/>
    <w:uiPriority w:val="22"/>
    <w:qFormat/>
    <w:rsid w:val="00536DFC"/>
    <w:rPr>
      <w:b/>
      <w:bCs/>
    </w:rPr>
  </w:style>
  <w:style w:type="character" w:styleId="a5">
    <w:name w:val="Hyperlink"/>
    <w:basedOn w:val="a0"/>
    <w:uiPriority w:val="99"/>
    <w:semiHidden/>
    <w:unhideWhenUsed/>
    <w:rsid w:val="00536DFC"/>
    <w:rPr>
      <w:color w:val="0000FF"/>
      <w:u w:val="single"/>
    </w:rPr>
  </w:style>
  <w:style w:type="character" w:customStyle="1" w:styleId="mat-checkbox-label">
    <w:name w:val="mat-checkbox-label"/>
    <w:basedOn w:val="a0"/>
    <w:rsid w:val="00C134D9"/>
  </w:style>
  <w:style w:type="character" w:customStyle="1" w:styleId="mat-button-wrapper">
    <w:name w:val="mat-button-wrapper"/>
    <w:basedOn w:val="a0"/>
    <w:rsid w:val="00C134D9"/>
  </w:style>
  <w:style w:type="character" w:customStyle="1" w:styleId="mat-checkbox-inner-container">
    <w:name w:val="mat-checkbox-inner-container"/>
    <w:basedOn w:val="a0"/>
    <w:rsid w:val="00C134D9"/>
  </w:style>
  <w:style w:type="paragraph" w:styleId="a6">
    <w:name w:val="header"/>
    <w:basedOn w:val="a"/>
    <w:link w:val="a7"/>
    <w:uiPriority w:val="99"/>
    <w:unhideWhenUsed/>
    <w:rsid w:val="00A81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1E8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81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81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2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4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1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1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0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4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2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87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1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015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77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42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6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7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612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6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9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7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7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099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16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4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4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46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5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93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28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4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2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159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15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5</TotalTime>
  <Pages>5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彤 陈</dc:creator>
  <cp:keywords/>
  <dc:description/>
  <cp:lastModifiedBy>陈 晓彤</cp:lastModifiedBy>
  <cp:revision>24</cp:revision>
  <dcterms:created xsi:type="dcterms:W3CDTF">2022-05-06T01:24:00Z</dcterms:created>
  <dcterms:modified xsi:type="dcterms:W3CDTF">2023-04-17T01:14:00Z</dcterms:modified>
</cp:coreProperties>
</file>